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978BB" w14:textId="77777777" w:rsidR="00E25996" w:rsidRDefault="00E25996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</w:pPr>
      <w:r w:rsidRPr="00E25996"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  <w:t>WHO Trial Registration Data Set (Version 1.3.1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s-MX"/>
        </w:rPr>
        <w:t>: checklist</w:t>
      </w:r>
    </w:p>
    <w:p w14:paraId="30F96677" w14:textId="77777777" w:rsidR="00E25996" w:rsidRDefault="00E25996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  <w:r w:rsidRPr="00E25996"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  <w:t>(number next to each section indicates page in protocol)</w:t>
      </w:r>
    </w:p>
    <w:p w14:paraId="6ADCB679" w14:textId="77777777" w:rsidR="00E322F2" w:rsidRDefault="00FC1883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  <w:hyperlink r:id="rId5" w:history="1">
        <w:r w:rsidR="00E322F2" w:rsidRPr="00077AD6">
          <w:rPr>
            <w:rStyle w:val="Hyperlink"/>
            <w:rFonts w:ascii="Times New Roman" w:eastAsia="Times New Roman" w:hAnsi="Times New Roman" w:cs="Times New Roman"/>
            <w:bCs/>
            <w:i/>
            <w:sz w:val="24"/>
            <w:szCs w:val="24"/>
            <w:lang w:eastAsia="es-MX"/>
          </w:rPr>
          <w:t>https://www.who.int/ictrp/network/trds/en/</w:t>
        </w:r>
      </w:hyperlink>
      <w:r w:rsidR="00E322F2"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  <w:t xml:space="preserve"> </w:t>
      </w:r>
    </w:p>
    <w:p w14:paraId="30513898" w14:textId="77777777" w:rsidR="00E322F2" w:rsidRDefault="00E322F2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</w:p>
    <w:p w14:paraId="36F4E3C7" w14:textId="77777777" w:rsidR="00E322F2" w:rsidRPr="00E25996" w:rsidRDefault="00E322F2" w:rsidP="00E322F2">
      <w:pPr>
        <w:spacing w:after="0" w:line="240" w:lineRule="auto"/>
        <w:jc w:val="center"/>
        <w:outlineLvl w:val="3"/>
        <w:rPr>
          <w:rFonts w:ascii="Times New Roman" w:eastAsia="Times New Roman" w:hAnsi="Times New Roman" w:cs="Times New Roman"/>
          <w:bCs/>
          <w:i/>
          <w:sz w:val="24"/>
          <w:szCs w:val="24"/>
          <w:lang w:eastAsia="es-MX"/>
        </w:rPr>
      </w:pPr>
    </w:p>
    <w:tbl>
      <w:tblPr>
        <w:tblStyle w:val="TableGrid"/>
        <w:tblW w:w="981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935"/>
        <w:gridCol w:w="2165"/>
        <w:gridCol w:w="1710"/>
      </w:tblGrid>
      <w:tr w:rsidR="002C3196" w:rsidRPr="00130F5F" w14:paraId="457CA005" w14:textId="77777777" w:rsidTr="004518CB">
        <w:trPr>
          <w:trHeight w:val="683"/>
        </w:trPr>
        <w:tc>
          <w:tcPr>
            <w:tcW w:w="5935" w:type="dxa"/>
          </w:tcPr>
          <w:p w14:paraId="6BD32AD9" w14:textId="77777777" w:rsidR="00E25996" w:rsidRPr="00130F5F" w:rsidRDefault="00E25996" w:rsidP="00E25996">
            <w:pPr>
              <w:spacing w:before="100" w:beforeAutospacing="1" w:after="240"/>
              <w:ind w:left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mponent</w:t>
            </w:r>
          </w:p>
        </w:tc>
        <w:tc>
          <w:tcPr>
            <w:tcW w:w="2165" w:type="dxa"/>
          </w:tcPr>
          <w:p w14:paraId="1F1FB3B5" w14:textId="77777777" w:rsidR="00E25996" w:rsidRPr="00130F5F" w:rsidRDefault="00E25996" w:rsidP="002C3196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esent in protocol</w:t>
            </w:r>
            <w:r w:rsidR="002C319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(page#)</w:t>
            </w:r>
          </w:p>
        </w:tc>
        <w:tc>
          <w:tcPr>
            <w:tcW w:w="1710" w:type="dxa"/>
          </w:tcPr>
          <w:p w14:paraId="1E3DD762" w14:textId="77777777" w:rsidR="00E25996" w:rsidRPr="00130F5F" w:rsidRDefault="00E25996" w:rsidP="002C3196">
            <w:pPr>
              <w:spacing w:before="100" w:beforeAutospacing="1" w:after="24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If absent, description</w:t>
            </w:r>
          </w:p>
        </w:tc>
      </w:tr>
      <w:tr w:rsidR="002C3196" w:rsidRPr="00130F5F" w14:paraId="58CE632E" w14:textId="77777777" w:rsidTr="004518CB">
        <w:tc>
          <w:tcPr>
            <w:tcW w:w="5935" w:type="dxa"/>
          </w:tcPr>
          <w:p w14:paraId="5913BC5A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imary Registry and Trial Identifying Number</w:t>
            </w:r>
          </w:p>
        </w:tc>
        <w:tc>
          <w:tcPr>
            <w:tcW w:w="2165" w:type="dxa"/>
          </w:tcPr>
          <w:p w14:paraId="652DAF0C" w14:textId="415D9FFF" w:rsidR="00E25996" w:rsidRPr="004518CB" w:rsidRDefault="000D05CC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10" w:type="dxa"/>
          </w:tcPr>
          <w:p w14:paraId="24A13DD9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090D9CE3" w14:textId="77777777" w:rsidTr="004518CB">
        <w:tc>
          <w:tcPr>
            <w:tcW w:w="5935" w:type="dxa"/>
          </w:tcPr>
          <w:p w14:paraId="00BFC224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ate of Registration in Primary Registry</w:t>
            </w:r>
          </w:p>
        </w:tc>
        <w:tc>
          <w:tcPr>
            <w:tcW w:w="2165" w:type="dxa"/>
          </w:tcPr>
          <w:p w14:paraId="57879E2B" w14:textId="24EAAA3C" w:rsidR="00E25996" w:rsidRPr="004518CB" w:rsidRDefault="000D05CC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10" w:type="dxa"/>
          </w:tcPr>
          <w:p w14:paraId="08CBAF38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14:paraId="269AC7A9" w14:textId="77777777" w:rsidTr="004518CB">
        <w:tc>
          <w:tcPr>
            <w:tcW w:w="5935" w:type="dxa"/>
          </w:tcPr>
          <w:p w14:paraId="6A486403" w14:textId="77777777" w:rsidR="00E25996" w:rsidRPr="00E25996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bookmarkStart w:id="0" w:name="sec"/>
            <w:bookmarkEnd w:id="0"/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econdary Identifying Numbers</w:t>
            </w:r>
          </w:p>
        </w:tc>
        <w:tc>
          <w:tcPr>
            <w:tcW w:w="2165" w:type="dxa"/>
          </w:tcPr>
          <w:p w14:paraId="7631C617" w14:textId="1BD671A9" w:rsidR="00E25996" w:rsidRPr="004518CB" w:rsidRDefault="000D05CC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10" w:type="dxa"/>
          </w:tcPr>
          <w:p w14:paraId="6E895BFC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55D56B0A" w14:textId="77777777" w:rsidTr="004518CB">
        <w:tc>
          <w:tcPr>
            <w:tcW w:w="5935" w:type="dxa"/>
          </w:tcPr>
          <w:p w14:paraId="1AEA74A4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ource(s) of Monetary or Material Support</w:t>
            </w:r>
            <w:r w:rsidR="00E322F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 xml:space="preserve">: </w:t>
            </w:r>
            <w:r w:rsidR="00E322F2"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imary Sponsor</w:t>
            </w:r>
          </w:p>
        </w:tc>
        <w:tc>
          <w:tcPr>
            <w:tcW w:w="2165" w:type="dxa"/>
          </w:tcPr>
          <w:p w14:paraId="2F896DAD" w14:textId="44E531C8" w:rsidR="00E25996" w:rsidRPr="004518CB" w:rsidRDefault="000D05CC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29-</w:t>
            </w:r>
            <w:r w:rsidR="00E322F2"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30</w:t>
            </w:r>
          </w:p>
        </w:tc>
        <w:tc>
          <w:tcPr>
            <w:tcW w:w="1710" w:type="dxa"/>
          </w:tcPr>
          <w:p w14:paraId="4641653B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115BE1C3" w14:textId="77777777" w:rsidTr="004518CB">
        <w:tc>
          <w:tcPr>
            <w:tcW w:w="5935" w:type="dxa"/>
          </w:tcPr>
          <w:p w14:paraId="777839F8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ntact for Public Queries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</w:r>
          </w:p>
        </w:tc>
        <w:tc>
          <w:tcPr>
            <w:tcW w:w="2165" w:type="dxa"/>
          </w:tcPr>
          <w:p w14:paraId="5A54C90B" w14:textId="77777777"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14:paraId="01B17ED8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0A312B0B" w14:textId="77777777" w:rsidTr="004518CB">
        <w:tc>
          <w:tcPr>
            <w:tcW w:w="5935" w:type="dxa"/>
          </w:tcPr>
          <w:p w14:paraId="0CF0BFA6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ntact for Scientific Queries</w:t>
            </w:r>
          </w:p>
        </w:tc>
        <w:tc>
          <w:tcPr>
            <w:tcW w:w="2165" w:type="dxa"/>
          </w:tcPr>
          <w:p w14:paraId="0AF50A91" w14:textId="77777777"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14:paraId="75A3062F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4CDC1AD5" w14:textId="77777777" w:rsidTr="004518CB">
        <w:tc>
          <w:tcPr>
            <w:tcW w:w="5935" w:type="dxa"/>
          </w:tcPr>
          <w:p w14:paraId="1B4D031D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ublic Title</w:t>
            </w:r>
          </w:p>
        </w:tc>
        <w:tc>
          <w:tcPr>
            <w:tcW w:w="2165" w:type="dxa"/>
          </w:tcPr>
          <w:p w14:paraId="747D3943" w14:textId="77777777"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14:paraId="030AB55B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14:paraId="5D31A537" w14:textId="77777777" w:rsidTr="004518CB">
        <w:tc>
          <w:tcPr>
            <w:tcW w:w="5935" w:type="dxa"/>
          </w:tcPr>
          <w:p w14:paraId="32FE2EC1" w14:textId="77777777" w:rsidR="00E25996" w:rsidRPr="00E25996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cientific Title</w:t>
            </w:r>
          </w:p>
        </w:tc>
        <w:tc>
          <w:tcPr>
            <w:tcW w:w="2165" w:type="dxa"/>
          </w:tcPr>
          <w:p w14:paraId="5C5476A2" w14:textId="77777777"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710" w:type="dxa"/>
          </w:tcPr>
          <w:p w14:paraId="2F57FA7F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07CC181D" w14:textId="77777777" w:rsidTr="004518CB">
        <w:tc>
          <w:tcPr>
            <w:tcW w:w="5935" w:type="dxa"/>
          </w:tcPr>
          <w:p w14:paraId="549C08F8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untries of Recruitment</w:t>
            </w:r>
          </w:p>
        </w:tc>
        <w:tc>
          <w:tcPr>
            <w:tcW w:w="2165" w:type="dxa"/>
          </w:tcPr>
          <w:p w14:paraId="0110F1B5" w14:textId="77777777" w:rsidR="00E25996" w:rsidRPr="004518CB" w:rsidRDefault="00E322F2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10" w:type="dxa"/>
          </w:tcPr>
          <w:p w14:paraId="0215578B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1C2E9A6D" w14:textId="77777777" w:rsidTr="004518CB">
        <w:tc>
          <w:tcPr>
            <w:tcW w:w="5935" w:type="dxa"/>
          </w:tcPr>
          <w:p w14:paraId="3BC5BA61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Health Condition(s) or Problem(s) Studied</w:t>
            </w:r>
          </w:p>
        </w:tc>
        <w:tc>
          <w:tcPr>
            <w:tcW w:w="2165" w:type="dxa"/>
          </w:tcPr>
          <w:p w14:paraId="2B8C0263" w14:textId="06A2F0EB" w:rsidR="00E25996" w:rsidRPr="004518CB" w:rsidRDefault="000D05CC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-13</w:t>
            </w:r>
          </w:p>
        </w:tc>
        <w:tc>
          <w:tcPr>
            <w:tcW w:w="1710" w:type="dxa"/>
          </w:tcPr>
          <w:p w14:paraId="354466F5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643B4245" w14:textId="77777777" w:rsidTr="004518CB">
        <w:tc>
          <w:tcPr>
            <w:tcW w:w="5935" w:type="dxa"/>
          </w:tcPr>
          <w:p w14:paraId="42E6FDC5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Intervention(s)</w:t>
            </w:r>
          </w:p>
        </w:tc>
        <w:tc>
          <w:tcPr>
            <w:tcW w:w="2165" w:type="dxa"/>
          </w:tcPr>
          <w:p w14:paraId="32A254EB" w14:textId="77777777" w:rsidR="00E25996" w:rsidRPr="004518CB" w:rsidRDefault="0009138E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14:paraId="18A099DC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14:paraId="4111F432" w14:textId="77777777" w:rsidTr="004518CB">
        <w:tc>
          <w:tcPr>
            <w:tcW w:w="5935" w:type="dxa"/>
          </w:tcPr>
          <w:p w14:paraId="506A377E" w14:textId="77777777" w:rsidR="00E25996" w:rsidRPr="00E25996" w:rsidRDefault="00E25996" w:rsidP="002C3196">
            <w:pPr>
              <w:pStyle w:val="ListParagraph"/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s-MX"/>
              </w:rPr>
              <w:t>Intervention Description</w:t>
            </w:r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14:paraId="15DFC23B" w14:textId="72A73346" w:rsidR="00E25996" w:rsidRPr="004518CB" w:rsidRDefault="0009138E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</w:t>
            </w:r>
            <w:r w:rsidR="000D05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710" w:type="dxa"/>
          </w:tcPr>
          <w:p w14:paraId="442B02A9" w14:textId="77777777" w:rsidR="00E25996" w:rsidRPr="00E25996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142CC585" w14:textId="77777777" w:rsidTr="004518CB">
        <w:tc>
          <w:tcPr>
            <w:tcW w:w="5935" w:type="dxa"/>
          </w:tcPr>
          <w:p w14:paraId="68D20418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Key Inclusion and Exclusion Criteria</w:t>
            </w:r>
          </w:p>
        </w:tc>
        <w:tc>
          <w:tcPr>
            <w:tcW w:w="2165" w:type="dxa"/>
          </w:tcPr>
          <w:p w14:paraId="5BF3F611" w14:textId="490CB188" w:rsidR="00E25996" w:rsidRPr="004518CB" w:rsidRDefault="00022F15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-10</w:t>
            </w:r>
          </w:p>
        </w:tc>
        <w:tc>
          <w:tcPr>
            <w:tcW w:w="1710" w:type="dxa"/>
          </w:tcPr>
          <w:p w14:paraId="3933D2DA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140B1C30" w14:textId="77777777" w:rsidTr="004518CB">
        <w:tc>
          <w:tcPr>
            <w:tcW w:w="5935" w:type="dxa"/>
          </w:tcPr>
          <w:p w14:paraId="14A24E5E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tudy Type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14:paraId="31A537D4" w14:textId="77777777"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2A5B8507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67F390C2" w14:textId="77777777" w:rsidTr="004518CB">
        <w:tc>
          <w:tcPr>
            <w:tcW w:w="5935" w:type="dxa"/>
          </w:tcPr>
          <w:p w14:paraId="09450B39" w14:textId="77777777" w:rsidR="00E25996" w:rsidRPr="00130F5F" w:rsidRDefault="0009138E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ype of study</w:t>
            </w:r>
          </w:p>
        </w:tc>
        <w:tc>
          <w:tcPr>
            <w:tcW w:w="2165" w:type="dxa"/>
          </w:tcPr>
          <w:p w14:paraId="38CC3C82" w14:textId="77777777" w:rsidR="00E25996" w:rsidRPr="004518CB" w:rsidRDefault="0009138E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14:paraId="0E3A26EA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2C3196" w14:paraId="132B7073" w14:textId="77777777" w:rsidTr="004518CB">
        <w:tc>
          <w:tcPr>
            <w:tcW w:w="5935" w:type="dxa"/>
          </w:tcPr>
          <w:p w14:paraId="060553B2" w14:textId="77777777" w:rsidR="00E25996" w:rsidRPr="002C3196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tudy design including:</w:t>
            </w:r>
          </w:p>
        </w:tc>
        <w:tc>
          <w:tcPr>
            <w:tcW w:w="2165" w:type="dxa"/>
          </w:tcPr>
          <w:p w14:paraId="156898C0" w14:textId="77777777" w:rsidR="00E25996" w:rsidRPr="004518CB" w:rsidRDefault="00E2599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68B8C35B" w14:textId="77777777" w:rsidR="00E25996" w:rsidRPr="002C3196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1295DF10" w14:textId="77777777" w:rsidTr="004518CB">
        <w:trPr>
          <w:trHeight w:val="233"/>
        </w:trPr>
        <w:tc>
          <w:tcPr>
            <w:tcW w:w="5935" w:type="dxa"/>
          </w:tcPr>
          <w:p w14:paraId="04859EF5" w14:textId="77777777" w:rsidR="00E25996" w:rsidRPr="00130F5F" w:rsidRDefault="002C3196" w:rsidP="002C3196">
            <w:pPr>
              <w:numPr>
                <w:ilvl w:val="2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ethod of allocation</w:t>
            </w:r>
          </w:p>
        </w:tc>
        <w:tc>
          <w:tcPr>
            <w:tcW w:w="2165" w:type="dxa"/>
          </w:tcPr>
          <w:p w14:paraId="152FD2CE" w14:textId="16328C57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14:paraId="66B6EC58" w14:textId="77777777" w:rsidR="00E25996" w:rsidRPr="00130F5F" w:rsidRDefault="00E25996" w:rsidP="002C3196">
            <w:pPr>
              <w:ind w:left="19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524C990B" w14:textId="77777777" w:rsidTr="004518CB">
        <w:tc>
          <w:tcPr>
            <w:tcW w:w="5935" w:type="dxa"/>
          </w:tcPr>
          <w:p w14:paraId="1A9B1C4A" w14:textId="77777777" w:rsidR="00E25996" w:rsidRPr="00130F5F" w:rsidRDefault="002C3196" w:rsidP="002C3196">
            <w:pPr>
              <w:numPr>
                <w:ilvl w:val="2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asking</w:t>
            </w:r>
          </w:p>
        </w:tc>
        <w:tc>
          <w:tcPr>
            <w:tcW w:w="2165" w:type="dxa"/>
          </w:tcPr>
          <w:p w14:paraId="4B99148E" w14:textId="4E0BFA7E" w:rsidR="00E25996" w:rsidRPr="004518CB" w:rsidRDefault="0009138E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</w:t>
            </w:r>
            <w:r w:rsidR="00022F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/</w:t>
            </w: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A</w:t>
            </w:r>
          </w:p>
        </w:tc>
        <w:tc>
          <w:tcPr>
            <w:tcW w:w="1710" w:type="dxa"/>
          </w:tcPr>
          <w:p w14:paraId="4AB664FA" w14:textId="77777777" w:rsidR="00E25996" w:rsidRPr="00130F5F" w:rsidRDefault="0009138E" w:rsidP="002C31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No </w:t>
            </w:r>
            <w:r w:rsidR="002C31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sking</w:t>
            </w:r>
          </w:p>
        </w:tc>
      </w:tr>
      <w:tr w:rsidR="002C3196" w:rsidRPr="00130F5F" w14:paraId="6564558D" w14:textId="77777777" w:rsidTr="004518CB">
        <w:tc>
          <w:tcPr>
            <w:tcW w:w="5935" w:type="dxa"/>
          </w:tcPr>
          <w:p w14:paraId="5F982D1C" w14:textId="77777777" w:rsidR="00E25996" w:rsidRPr="00130F5F" w:rsidRDefault="00E25996" w:rsidP="002C3196">
            <w:pPr>
              <w:numPr>
                <w:ilvl w:val="2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Assignment (single arm, parallel, crossover or factorial)</w:t>
            </w:r>
          </w:p>
        </w:tc>
        <w:tc>
          <w:tcPr>
            <w:tcW w:w="2165" w:type="dxa"/>
          </w:tcPr>
          <w:p w14:paraId="6C077D83" w14:textId="2436A1D0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14:paraId="7666EB78" w14:textId="77777777" w:rsidR="00E25996" w:rsidRPr="00130F5F" w:rsidRDefault="00E25996" w:rsidP="002C3196">
            <w:pPr>
              <w:ind w:left="19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E25996" w14:paraId="5A9BEF9E" w14:textId="77777777" w:rsidTr="004518CB">
        <w:tc>
          <w:tcPr>
            <w:tcW w:w="5935" w:type="dxa"/>
          </w:tcPr>
          <w:p w14:paraId="5532DEE8" w14:textId="77777777" w:rsidR="00E25996" w:rsidRPr="00E25996" w:rsidRDefault="00E25996" w:rsidP="002C3196">
            <w:pPr>
              <w:pStyle w:val="ListParagraph"/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E25996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For randomized trials: the allocation concealment mechanism and sequence generation will be documented.</w:t>
            </w:r>
          </w:p>
        </w:tc>
        <w:tc>
          <w:tcPr>
            <w:tcW w:w="2165" w:type="dxa"/>
          </w:tcPr>
          <w:p w14:paraId="1B9E5E93" w14:textId="61CDE6CD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14:paraId="259EDD49" w14:textId="77777777" w:rsidR="00E25996" w:rsidRPr="00E25996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4558D5DF" w14:textId="77777777" w:rsidTr="004518CB">
        <w:tc>
          <w:tcPr>
            <w:tcW w:w="5935" w:type="dxa"/>
          </w:tcPr>
          <w:p w14:paraId="2B445FC9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Date of First Enrollment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>Anticipated or actual date of enrolment of the first participant.</w:t>
            </w:r>
          </w:p>
        </w:tc>
        <w:tc>
          <w:tcPr>
            <w:tcW w:w="2165" w:type="dxa"/>
          </w:tcPr>
          <w:p w14:paraId="791B5E42" w14:textId="690D2F1A" w:rsidR="00E25996" w:rsidRPr="004518CB" w:rsidRDefault="00022F15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-9</w:t>
            </w:r>
          </w:p>
        </w:tc>
        <w:tc>
          <w:tcPr>
            <w:tcW w:w="1710" w:type="dxa"/>
          </w:tcPr>
          <w:p w14:paraId="29FC0BAE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1B101AF6" w14:textId="77777777" w:rsidTr="004518CB">
        <w:tc>
          <w:tcPr>
            <w:tcW w:w="5935" w:type="dxa"/>
          </w:tcPr>
          <w:p w14:paraId="7C11A6AC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ample Size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14:paraId="4C340C72" w14:textId="77777777"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03CE43EA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52A3BF59" w14:textId="77777777" w:rsidTr="004518CB">
        <w:tc>
          <w:tcPr>
            <w:tcW w:w="5935" w:type="dxa"/>
          </w:tcPr>
          <w:p w14:paraId="53E716A0" w14:textId="39D4F534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umber of participants that the trial plans to enro</w:t>
            </w:r>
            <w:r w:rsidR="00022F1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l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l in total.</w:t>
            </w:r>
          </w:p>
        </w:tc>
        <w:tc>
          <w:tcPr>
            <w:tcW w:w="2165" w:type="dxa"/>
          </w:tcPr>
          <w:p w14:paraId="635BC7FF" w14:textId="75D6B4DC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-9</w:t>
            </w:r>
          </w:p>
        </w:tc>
        <w:tc>
          <w:tcPr>
            <w:tcW w:w="1710" w:type="dxa"/>
          </w:tcPr>
          <w:p w14:paraId="5314739A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71F42490" w14:textId="77777777" w:rsidTr="004518CB">
        <w:tc>
          <w:tcPr>
            <w:tcW w:w="5935" w:type="dxa"/>
          </w:tcPr>
          <w:p w14:paraId="6EF0A274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umber of participants that the trial has enrolled.</w:t>
            </w:r>
          </w:p>
        </w:tc>
        <w:tc>
          <w:tcPr>
            <w:tcW w:w="2165" w:type="dxa"/>
          </w:tcPr>
          <w:p w14:paraId="20953647" w14:textId="209FE621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4-15</w:t>
            </w:r>
          </w:p>
        </w:tc>
        <w:tc>
          <w:tcPr>
            <w:tcW w:w="1710" w:type="dxa"/>
          </w:tcPr>
          <w:p w14:paraId="174FF845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22A79009" w14:textId="77777777" w:rsidTr="004518CB">
        <w:tc>
          <w:tcPr>
            <w:tcW w:w="5935" w:type="dxa"/>
          </w:tcPr>
          <w:p w14:paraId="3E2B9CAD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Recruitment Status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  <w:t>Recruitment status of this trial:</w:t>
            </w:r>
          </w:p>
        </w:tc>
        <w:tc>
          <w:tcPr>
            <w:tcW w:w="2165" w:type="dxa"/>
          </w:tcPr>
          <w:p w14:paraId="2A267623" w14:textId="77777777"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208ED5AA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79EDC289" w14:textId="77777777" w:rsidTr="004518CB">
        <w:tc>
          <w:tcPr>
            <w:tcW w:w="5935" w:type="dxa"/>
          </w:tcPr>
          <w:p w14:paraId="114D625E" w14:textId="23BD1709" w:rsidR="00E25996" w:rsidRPr="00022F15" w:rsidRDefault="00022F15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22F1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Complete</w:t>
            </w:r>
            <w:r w:rsidR="00E25996" w:rsidRPr="00022F1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 participants are no</w:t>
            </w:r>
            <w:r w:rsidRPr="00022F1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lo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er being recruited or enrolled </w:t>
            </w:r>
          </w:p>
        </w:tc>
        <w:tc>
          <w:tcPr>
            <w:tcW w:w="2165" w:type="dxa"/>
          </w:tcPr>
          <w:p w14:paraId="60C3735C" w14:textId="67A64682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4-15</w:t>
            </w:r>
          </w:p>
        </w:tc>
        <w:tc>
          <w:tcPr>
            <w:tcW w:w="1710" w:type="dxa"/>
          </w:tcPr>
          <w:p w14:paraId="452D67A3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758C373C" w14:textId="77777777" w:rsidTr="004518CB">
        <w:tc>
          <w:tcPr>
            <w:tcW w:w="5935" w:type="dxa"/>
          </w:tcPr>
          <w:p w14:paraId="314CF84F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Primary Outcome(s)</w:t>
            </w:r>
          </w:p>
        </w:tc>
        <w:tc>
          <w:tcPr>
            <w:tcW w:w="2165" w:type="dxa"/>
          </w:tcPr>
          <w:p w14:paraId="70DEAFF6" w14:textId="743C167E" w:rsidR="00E25996" w:rsidRPr="004518CB" w:rsidRDefault="00022F15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14:paraId="2A11523A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136F0D95" w14:textId="77777777" w:rsidTr="004518CB">
        <w:tc>
          <w:tcPr>
            <w:tcW w:w="5935" w:type="dxa"/>
          </w:tcPr>
          <w:p w14:paraId="1F2FF388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lastRenderedPageBreak/>
              <w:t>Key Secondary Outcomes</w:t>
            </w:r>
          </w:p>
        </w:tc>
        <w:tc>
          <w:tcPr>
            <w:tcW w:w="2165" w:type="dxa"/>
          </w:tcPr>
          <w:p w14:paraId="0D9E7044" w14:textId="3B4A838D" w:rsidR="00E25996" w:rsidRPr="004518CB" w:rsidRDefault="00022F15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710" w:type="dxa"/>
          </w:tcPr>
          <w:p w14:paraId="12459B9A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E25996" w14:paraId="4567CB54" w14:textId="77777777" w:rsidTr="004518CB">
        <w:tc>
          <w:tcPr>
            <w:tcW w:w="5935" w:type="dxa"/>
          </w:tcPr>
          <w:p w14:paraId="2668CE2B" w14:textId="77777777" w:rsidR="00E25996" w:rsidRPr="00E25996" w:rsidRDefault="00E25996" w:rsidP="009D2AD8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Ethics Review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: </w:t>
            </w:r>
          </w:p>
        </w:tc>
        <w:tc>
          <w:tcPr>
            <w:tcW w:w="2165" w:type="dxa"/>
          </w:tcPr>
          <w:p w14:paraId="1DBA1493" w14:textId="77777777"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06B413C9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068D1235" w14:textId="77777777" w:rsidTr="004518CB">
        <w:tc>
          <w:tcPr>
            <w:tcW w:w="5935" w:type="dxa"/>
          </w:tcPr>
          <w:p w14:paraId="39F03008" w14:textId="5C722A54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Status</w:t>
            </w:r>
            <w:r w:rsidR="00022F1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 Approved</w:t>
            </w:r>
          </w:p>
        </w:tc>
        <w:tc>
          <w:tcPr>
            <w:tcW w:w="2165" w:type="dxa"/>
          </w:tcPr>
          <w:p w14:paraId="4E6F6691" w14:textId="7650DCA1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10" w:type="dxa"/>
          </w:tcPr>
          <w:p w14:paraId="22BEA357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1D51190D" w14:textId="77777777" w:rsidTr="004518CB">
        <w:tc>
          <w:tcPr>
            <w:tcW w:w="5935" w:type="dxa"/>
          </w:tcPr>
          <w:p w14:paraId="6D00274F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Date </w:t>
            </w:r>
            <w:proofErr w:type="spellStart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of</w:t>
            </w:r>
            <w:proofErr w:type="spellEnd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 xml:space="preserve"> </w:t>
            </w:r>
            <w:proofErr w:type="spellStart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  <w:t>approval</w:t>
            </w:r>
            <w:proofErr w:type="spellEnd"/>
          </w:p>
        </w:tc>
        <w:tc>
          <w:tcPr>
            <w:tcW w:w="2165" w:type="dxa"/>
          </w:tcPr>
          <w:p w14:paraId="39F0FA69" w14:textId="342D6C91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MX" w:eastAsia="es-MX"/>
              </w:rPr>
              <w:t>7</w:t>
            </w:r>
          </w:p>
        </w:tc>
        <w:tc>
          <w:tcPr>
            <w:tcW w:w="1710" w:type="dxa"/>
          </w:tcPr>
          <w:p w14:paraId="6CC35998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val="es-MX" w:eastAsia="es-MX"/>
              </w:rPr>
            </w:pPr>
          </w:p>
        </w:tc>
      </w:tr>
      <w:tr w:rsidR="002C3196" w:rsidRPr="00130F5F" w14:paraId="71CEBBAB" w14:textId="77777777" w:rsidTr="004518CB">
        <w:tc>
          <w:tcPr>
            <w:tcW w:w="5935" w:type="dxa"/>
          </w:tcPr>
          <w:p w14:paraId="4B3AD2E0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ame and contact details of Ethics committee(s)</w:t>
            </w:r>
          </w:p>
        </w:tc>
        <w:tc>
          <w:tcPr>
            <w:tcW w:w="2165" w:type="dxa"/>
          </w:tcPr>
          <w:p w14:paraId="2AB8BC55" w14:textId="54B081DE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710" w:type="dxa"/>
          </w:tcPr>
          <w:p w14:paraId="0C1DE45F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7FA6232D" w14:textId="77777777" w:rsidTr="004518CB">
        <w:tc>
          <w:tcPr>
            <w:tcW w:w="5935" w:type="dxa"/>
          </w:tcPr>
          <w:p w14:paraId="230280F0" w14:textId="77777777" w:rsidR="00E25996" w:rsidRPr="00130F5F" w:rsidRDefault="00E25996" w:rsidP="002C3196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Completion date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br/>
            </w:r>
            <w:proofErr w:type="spellStart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ate</w:t>
            </w:r>
            <w:proofErr w:type="spellEnd"/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 of study completion: The date on which the final data for a clinical study were collected (commonly referred to as, "last subject, last visit").</w:t>
            </w:r>
          </w:p>
        </w:tc>
        <w:tc>
          <w:tcPr>
            <w:tcW w:w="2165" w:type="dxa"/>
          </w:tcPr>
          <w:p w14:paraId="32194DBB" w14:textId="7627C9CB" w:rsidR="00E25996" w:rsidRPr="004518CB" w:rsidRDefault="00022F15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N/A</w:t>
            </w:r>
          </w:p>
        </w:tc>
        <w:tc>
          <w:tcPr>
            <w:tcW w:w="1710" w:type="dxa"/>
          </w:tcPr>
          <w:p w14:paraId="0FC7D0E9" w14:textId="7FDAD661" w:rsidR="00E25996" w:rsidRPr="00022F15" w:rsidRDefault="00022F15" w:rsidP="002C3196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022F15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rial is ongoing</w:t>
            </w:r>
          </w:p>
        </w:tc>
      </w:tr>
      <w:tr w:rsidR="002C3196" w:rsidRPr="00130F5F" w14:paraId="27339B23" w14:textId="77777777" w:rsidTr="004518CB">
        <w:tc>
          <w:tcPr>
            <w:tcW w:w="5935" w:type="dxa"/>
          </w:tcPr>
          <w:p w14:paraId="23A07FD1" w14:textId="77777777" w:rsidR="00E25996" w:rsidRPr="00130F5F" w:rsidRDefault="00E25996" w:rsidP="00F6701A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Summary Results</w:t>
            </w: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:</w:t>
            </w:r>
          </w:p>
        </w:tc>
        <w:tc>
          <w:tcPr>
            <w:tcW w:w="2165" w:type="dxa"/>
          </w:tcPr>
          <w:p w14:paraId="5F54422D" w14:textId="77777777"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3E7B9C9A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5143F671" w14:textId="77777777" w:rsidTr="004518CB">
        <w:tc>
          <w:tcPr>
            <w:tcW w:w="5935" w:type="dxa"/>
          </w:tcPr>
          <w:p w14:paraId="01D3435E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ate of posting of results summaries</w:t>
            </w:r>
          </w:p>
        </w:tc>
        <w:tc>
          <w:tcPr>
            <w:tcW w:w="2165" w:type="dxa"/>
          </w:tcPr>
          <w:p w14:paraId="20CC22B9" w14:textId="16767DDD" w:rsidR="00E25996" w:rsidRPr="004518CB" w:rsidRDefault="009D2AD8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</w:t>
            </w:r>
            <w:r w:rsidR="00022F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/</w:t>
            </w: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A</w:t>
            </w:r>
          </w:p>
        </w:tc>
        <w:tc>
          <w:tcPr>
            <w:tcW w:w="1710" w:type="dxa"/>
          </w:tcPr>
          <w:p w14:paraId="525CE82D" w14:textId="785AC9E9" w:rsidR="00E25996" w:rsidRPr="00130F5F" w:rsidRDefault="00623AE2" w:rsidP="00623A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ot yet available</w:t>
            </w:r>
          </w:p>
        </w:tc>
      </w:tr>
      <w:tr w:rsidR="002C3196" w:rsidRPr="00130F5F" w14:paraId="168B827B" w14:textId="77777777" w:rsidTr="004518CB">
        <w:tc>
          <w:tcPr>
            <w:tcW w:w="5935" w:type="dxa"/>
          </w:tcPr>
          <w:p w14:paraId="37521CB3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Date of the first journal publication of results</w:t>
            </w:r>
          </w:p>
        </w:tc>
        <w:tc>
          <w:tcPr>
            <w:tcW w:w="2165" w:type="dxa"/>
          </w:tcPr>
          <w:p w14:paraId="6423DC16" w14:textId="5AC7501D"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</w:t>
            </w:r>
            <w:r w:rsidR="00022F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/</w:t>
            </w: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A</w:t>
            </w:r>
          </w:p>
        </w:tc>
        <w:tc>
          <w:tcPr>
            <w:tcW w:w="1710" w:type="dxa"/>
          </w:tcPr>
          <w:p w14:paraId="4EBF28C2" w14:textId="05432A30" w:rsidR="00E25996" w:rsidRPr="00130F5F" w:rsidRDefault="00022F15" w:rsidP="00623A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ot yet published</w:t>
            </w:r>
          </w:p>
        </w:tc>
      </w:tr>
      <w:tr w:rsidR="002C3196" w:rsidRPr="00130F5F" w14:paraId="5359E808" w14:textId="77777777" w:rsidTr="004518CB">
        <w:tc>
          <w:tcPr>
            <w:tcW w:w="5935" w:type="dxa"/>
          </w:tcPr>
          <w:p w14:paraId="011960A9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URL hyperlink(s) related to results and publications</w:t>
            </w:r>
          </w:p>
        </w:tc>
        <w:tc>
          <w:tcPr>
            <w:tcW w:w="2165" w:type="dxa"/>
          </w:tcPr>
          <w:p w14:paraId="459DDACF" w14:textId="7CB62782" w:rsidR="00E25996" w:rsidRPr="004518CB" w:rsidRDefault="00C820B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</w:t>
            </w:r>
            <w:r w:rsidR="00022F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/</w:t>
            </w:r>
            <w:r w:rsidRPr="004518C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A</w:t>
            </w:r>
          </w:p>
        </w:tc>
        <w:tc>
          <w:tcPr>
            <w:tcW w:w="1710" w:type="dxa"/>
          </w:tcPr>
          <w:p w14:paraId="53DFFF81" w14:textId="7BC9D90A" w:rsidR="00E25996" w:rsidRPr="00130F5F" w:rsidRDefault="00022F15" w:rsidP="00C820B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ot yet published</w:t>
            </w:r>
          </w:p>
        </w:tc>
      </w:tr>
      <w:tr w:rsidR="002C3196" w:rsidRPr="00130F5F" w14:paraId="77C2A2C2" w14:textId="77777777" w:rsidTr="004518CB">
        <w:tc>
          <w:tcPr>
            <w:tcW w:w="5935" w:type="dxa"/>
          </w:tcPr>
          <w:p w14:paraId="3B275186" w14:textId="77777777"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Baseline Characteristics: </w:t>
            </w:r>
          </w:p>
        </w:tc>
        <w:tc>
          <w:tcPr>
            <w:tcW w:w="2165" w:type="dxa"/>
          </w:tcPr>
          <w:p w14:paraId="6E6F5A9E" w14:textId="72F3BC6D" w:rsidR="00E25996" w:rsidRPr="004518CB" w:rsidRDefault="001817FA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6</w:t>
            </w:r>
          </w:p>
        </w:tc>
        <w:tc>
          <w:tcPr>
            <w:tcW w:w="1710" w:type="dxa"/>
          </w:tcPr>
          <w:p w14:paraId="40F4508A" w14:textId="499C3626" w:rsidR="00E25996" w:rsidRPr="00130F5F" w:rsidRDefault="001817FA" w:rsidP="001817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Table 1</w:t>
            </w:r>
          </w:p>
        </w:tc>
      </w:tr>
      <w:tr w:rsidR="002C3196" w:rsidRPr="00130F5F" w14:paraId="1BFD945E" w14:textId="77777777" w:rsidTr="004518CB">
        <w:tc>
          <w:tcPr>
            <w:tcW w:w="5935" w:type="dxa"/>
          </w:tcPr>
          <w:p w14:paraId="00EAEA83" w14:textId="77777777"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articipant flow: </w:t>
            </w:r>
          </w:p>
        </w:tc>
        <w:tc>
          <w:tcPr>
            <w:tcW w:w="2165" w:type="dxa"/>
          </w:tcPr>
          <w:p w14:paraId="4F3344C8" w14:textId="46FF4C71" w:rsidR="00E25996" w:rsidRPr="004518CB" w:rsidRDefault="001817FA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4-15</w:t>
            </w:r>
          </w:p>
        </w:tc>
        <w:tc>
          <w:tcPr>
            <w:tcW w:w="1710" w:type="dxa"/>
          </w:tcPr>
          <w:p w14:paraId="7CE29867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135B8B15" w14:textId="77777777" w:rsidTr="004518CB">
        <w:tc>
          <w:tcPr>
            <w:tcW w:w="5935" w:type="dxa"/>
          </w:tcPr>
          <w:p w14:paraId="6A3191D1" w14:textId="77777777"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Adverse events: </w:t>
            </w:r>
          </w:p>
        </w:tc>
        <w:tc>
          <w:tcPr>
            <w:tcW w:w="2165" w:type="dxa"/>
          </w:tcPr>
          <w:p w14:paraId="0AB3FD8F" w14:textId="4A835D0C" w:rsidR="00E25996" w:rsidRPr="004518CB" w:rsidRDefault="001817FA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N/A</w:t>
            </w:r>
          </w:p>
        </w:tc>
        <w:tc>
          <w:tcPr>
            <w:tcW w:w="1710" w:type="dxa"/>
          </w:tcPr>
          <w:p w14:paraId="36130960" w14:textId="4B91CCF6" w:rsidR="00E25996" w:rsidRPr="00130F5F" w:rsidRDefault="001817FA" w:rsidP="001817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None observed</w:t>
            </w:r>
          </w:p>
        </w:tc>
      </w:tr>
      <w:tr w:rsidR="002C3196" w:rsidRPr="00130F5F" w14:paraId="3622FF3A" w14:textId="77777777" w:rsidTr="004518CB">
        <w:tc>
          <w:tcPr>
            <w:tcW w:w="5935" w:type="dxa"/>
          </w:tcPr>
          <w:p w14:paraId="39F36AFD" w14:textId="77777777" w:rsidR="00E25996" w:rsidRPr="00130F5F" w:rsidRDefault="00E25996" w:rsidP="004518CB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Outcome measures: </w:t>
            </w:r>
          </w:p>
        </w:tc>
        <w:tc>
          <w:tcPr>
            <w:tcW w:w="2165" w:type="dxa"/>
          </w:tcPr>
          <w:p w14:paraId="4A5C34E4" w14:textId="038AEAEA" w:rsidR="00E25996" w:rsidRPr="004518CB" w:rsidRDefault="001817FA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22-26</w:t>
            </w:r>
          </w:p>
        </w:tc>
        <w:tc>
          <w:tcPr>
            <w:tcW w:w="1710" w:type="dxa"/>
          </w:tcPr>
          <w:p w14:paraId="4E65E585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130F5F" w14:paraId="770AB4FB" w14:textId="77777777" w:rsidTr="004518CB">
        <w:tc>
          <w:tcPr>
            <w:tcW w:w="5935" w:type="dxa"/>
          </w:tcPr>
          <w:p w14:paraId="77A61ABA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URL link to protocol file(s) with version and date</w:t>
            </w:r>
          </w:p>
        </w:tc>
        <w:tc>
          <w:tcPr>
            <w:tcW w:w="2165" w:type="dxa"/>
          </w:tcPr>
          <w:p w14:paraId="3A5C366D" w14:textId="34A41997" w:rsidR="00E25996" w:rsidRPr="004518CB" w:rsidRDefault="00022F15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710" w:type="dxa"/>
          </w:tcPr>
          <w:p w14:paraId="7EA0B9F4" w14:textId="7EDB07C6" w:rsidR="00E25996" w:rsidRPr="00130F5F" w:rsidRDefault="00E25996" w:rsidP="00C820B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C820B5" w14:paraId="2E3E5C30" w14:textId="77777777" w:rsidTr="004518CB">
        <w:tc>
          <w:tcPr>
            <w:tcW w:w="5935" w:type="dxa"/>
          </w:tcPr>
          <w:p w14:paraId="70CDFE63" w14:textId="77777777" w:rsidR="00E25996" w:rsidRPr="00C820B5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Brief summary</w:t>
            </w:r>
          </w:p>
        </w:tc>
        <w:tc>
          <w:tcPr>
            <w:tcW w:w="2165" w:type="dxa"/>
          </w:tcPr>
          <w:p w14:paraId="29A509E3" w14:textId="77777777" w:rsidR="00E25996" w:rsidRPr="004518CB" w:rsidRDefault="00E25996" w:rsidP="004518CB">
            <w:pPr>
              <w:ind w:left="10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3B790EED" w14:textId="77777777" w:rsidR="00E25996" w:rsidRPr="00C820B5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C820B5" w14:paraId="42CBD5AA" w14:textId="77777777" w:rsidTr="004518CB">
        <w:tc>
          <w:tcPr>
            <w:tcW w:w="5935" w:type="dxa"/>
          </w:tcPr>
          <w:p w14:paraId="296358DB" w14:textId="77777777" w:rsidR="00E25996" w:rsidRPr="00C820B5" w:rsidRDefault="00E25996" w:rsidP="00C820B5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IPD sharing statement</w:t>
            </w:r>
          </w:p>
        </w:tc>
        <w:tc>
          <w:tcPr>
            <w:tcW w:w="2165" w:type="dxa"/>
          </w:tcPr>
          <w:p w14:paraId="6354A4F8" w14:textId="77777777" w:rsidR="00E25996" w:rsidRPr="004518CB" w:rsidRDefault="00E25996" w:rsidP="004518CB">
            <w:p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  <w:tc>
          <w:tcPr>
            <w:tcW w:w="1710" w:type="dxa"/>
          </w:tcPr>
          <w:p w14:paraId="4149AF03" w14:textId="77777777" w:rsidR="00E25996" w:rsidRPr="00130F5F" w:rsidRDefault="00E25996" w:rsidP="002C3196">
            <w:pPr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</w:p>
        </w:tc>
      </w:tr>
      <w:tr w:rsidR="002C3196" w:rsidRPr="00130F5F" w14:paraId="688BA073" w14:textId="77777777" w:rsidTr="004518CB">
        <w:tc>
          <w:tcPr>
            <w:tcW w:w="5935" w:type="dxa"/>
          </w:tcPr>
          <w:p w14:paraId="20D0B0DA" w14:textId="77777777" w:rsidR="00E25996" w:rsidRPr="00130F5F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Plan to share IPD (Yes, No)</w:t>
            </w:r>
          </w:p>
        </w:tc>
        <w:tc>
          <w:tcPr>
            <w:tcW w:w="2165" w:type="dxa"/>
          </w:tcPr>
          <w:p w14:paraId="011D69B9" w14:textId="1A38055E" w:rsidR="00E25996" w:rsidRPr="004518CB" w:rsidRDefault="0022054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710" w:type="dxa"/>
          </w:tcPr>
          <w:p w14:paraId="606D9F78" w14:textId="77777777" w:rsidR="00E25996" w:rsidRPr="00130F5F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2C3196" w:rsidRPr="00C820B5" w14:paraId="0FD65DD4" w14:textId="77777777" w:rsidTr="004518CB">
        <w:tc>
          <w:tcPr>
            <w:tcW w:w="5935" w:type="dxa"/>
          </w:tcPr>
          <w:p w14:paraId="4F97499F" w14:textId="77777777" w:rsidR="00E25996" w:rsidRPr="00C820B5" w:rsidRDefault="00E25996" w:rsidP="002C3196">
            <w:pPr>
              <w:numPr>
                <w:ilvl w:val="1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130F5F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 xml:space="preserve">Plan description </w:t>
            </w:r>
          </w:p>
        </w:tc>
        <w:tc>
          <w:tcPr>
            <w:tcW w:w="2165" w:type="dxa"/>
          </w:tcPr>
          <w:p w14:paraId="79F03D89" w14:textId="550C1228" w:rsidR="00E25996" w:rsidRPr="004518CB" w:rsidRDefault="00220546" w:rsidP="004518CB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MX"/>
              </w:rPr>
              <w:t>14</w:t>
            </w:r>
          </w:p>
        </w:tc>
        <w:tc>
          <w:tcPr>
            <w:tcW w:w="1710" w:type="dxa"/>
          </w:tcPr>
          <w:p w14:paraId="1075BCBD" w14:textId="77777777" w:rsidR="00E25996" w:rsidRPr="00C820B5" w:rsidRDefault="00E25996" w:rsidP="002C3196">
            <w:pPr>
              <w:ind w:left="1080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</w:tbl>
    <w:p w14:paraId="2DDA4637" w14:textId="77777777" w:rsidR="005F46E0" w:rsidRDefault="005F46E0" w:rsidP="002C3196">
      <w:pPr>
        <w:spacing w:after="0" w:line="240" w:lineRule="auto"/>
      </w:pPr>
    </w:p>
    <w:sectPr w:rsidR="005F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D6D99"/>
    <w:multiLevelType w:val="hybridMultilevel"/>
    <w:tmpl w:val="C32638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2664EF"/>
    <w:multiLevelType w:val="multilevel"/>
    <w:tmpl w:val="D6F4F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7E90ACF"/>
    <w:multiLevelType w:val="hybridMultilevel"/>
    <w:tmpl w:val="A3101EF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945481">
    <w:abstractNumId w:val="1"/>
  </w:num>
  <w:num w:numId="2" w16cid:durableId="928461948">
    <w:abstractNumId w:val="2"/>
  </w:num>
  <w:num w:numId="3" w16cid:durableId="1009524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F5F"/>
    <w:rsid w:val="00022F15"/>
    <w:rsid w:val="000310C3"/>
    <w:rsid w:val="0009138E"/>
    <w:rsid w:val="000D05CC"/>
    <w:rsid w:val="000D4111"/>
    <w:rsid w:val="00130F5F"/>
    <w:rsid w:val="001817FA"/>
    <w:rsid w:val="00220546"/>
    <w:rsid w:val="002C3196"/>
    <w:rsid w:val="002E3195"/>
    <w:rsid w:val="004518CB"/>
    <w:rsid w:val="00495441"/>
    <w:rsid w:val="005F46E0"/>
    <w:rsid w:val="00623AE2"/>
    <w:rsid w:val="00870275"/>
    <w:rsid w:val="009D2AD8"/>
    <w:rsid w:val="00C820B5"/>
    <w:rsid w:val="00E25996"/>
    <w:rsid w:val="00E322F2"/>
    <w:rsid w:val="00F6701A"/>
    <w:rsid w:val="00FC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20DEA"/>
  <w15:chartTrackingRefBased/>
  <w15:docId w15:val="{32A8D198-B0B1-4187-BE17-E7F2727D6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E2599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25996"/>
    <w:rPr>
      <w:rFonts w:ascii="Times New Roman" w:eastAsia="Times New Roman" w:hAnsi="Times New Roman" w:cs="Times New Roman"/>
      <w:b/>
      <w:bCs/>
      <w:sz w:val="24"/>
      <w:szCs w:val="24"/>
      <w:lang w:val="es-MX" w:eastAsia="es-MX"/>
    </w:rPr>
  </w:style>
  <w:style w:type="paragraph" w:styleId="ListParagraph">
    <w:name w:val="List Paragraph"/>
    <w:basedOn w:val="Normal"/>
    <w:uiPriority w:val="34"/>
    <w:qFormat/>
    <w:rsid w:val="00E25996"/>
    <w:pPr>
      <w:ind w:left="720"/>
      <w:contextualSpacing/>
    </w:pPr>
  </w:style>
  <w:style w:type="table" w:styleId="TableGrid">
    <w:name w:val="Table Grid"/>
    <w:basedOn w:val="TableNormal"/>
    <w:uiPriority w:val="39"/>
    <w:rsid w:val="00E2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22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8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ictrp/network/trds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Prokopec, Gonzalo</dc:creator>
  <cp:keywords/>
  <dc:description/>
  <cp:lastModifiedBy>Earnest, James Thomas</cp:lastModifiedBy>
  <cp:revision>6</cp:revision>
  <dcterms:created xsi:type="dcterms:W3CDTF">2023-05-17T16:44:00Z</dcterms:created>
  <dcterms:modified xsi:type="dcterms:W3CDTF">2023-05-24T20:08:00Z</dcterms:modified>
</cp:coreProperties>
</file>